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5444" w:rsidRPr="006C35E9" w:rsidRDefault="00E657C6" w:rsidP="00DC4453">
      <w:pPr>
        <w:spacing w:line="360" w:lineRule="auto"/>
        <w:ind w:leftChars="270" w:left="567" w:rightChars="242" w:right="508"/>
        <w:jc w:val="center"/>
        <w:rPr>
          <w:rFonts w:ascii="Times New Roman" w:hAnsi="Times New Roman" w:cs="Times New Roman"/>
          <w:sz w:val="22"/>
        </w:rPr>
      </w:pPr>
      <w:r w:rsidRPr="006C35E9">
        <w:rPr>
          <w:rFonts w:ascii="Times New Roman" w:hAnsi="Times New Roman" w:cs="Times New Roman"/>
          <w:b/>
          <w:sz w:val="22"/>
        </w:rPr>
        <w:t>Table S1</w:t>
      </w:r>
      <w:bookmarkStart w:id="0" w:name="OLE_LINK211"/>
      <w:bookmarkStart w:id="1" w:name="OLE_LINK212"/>
      <w:r w:rsidRPr="006C35E9">
        <w:rPr>
          <w:rFonts w:ascii="Times New Roman" w:hAnsi="Times New Roman" w:cs="Times New Roman"/>
          <w:b/>
          <w:sz w:val="22"/>
        </w:rPr>
        <w:t>.</w:t>
      </w:r>
      <w:r w:rsidRPr="006C35E9">
        <w:rPr>
          <w:rFonts w:ascii="Times New Roman" w:hAnsi="Times New Roman" w:cs="Times New Roman"/>
          <w:sz w:val="22"/>
        </w:rPr>
        <w:t xml:space="preserve"> Genes used for the identification and phylogenetic analysis of the NAAT, DMAS, TOM, and </w:t>
      </w:r>
      <w:proofErr w:type="spellStart"/>
      <w:r w:rsidRPr="006C35E9">
        <w:rPr>
          <w:rFonts w:ascii="Times New Roman" w:hAnsi="Times New Roman" w:cs="Times New Roman"/>
          <w:sz w:val="22"/>
        </w:rPr>
        <w:t>ENA</w:t>
      </w:r>
      <w:proofErr w:type="spellEnd"/>
      <w:r w:rsidRPr="006C35E9">
        <w:rPr>
          <w:rFonts w:ascii="Times New Roman" w:hAnsi="Times New Roman" w:cs="Times New Roman"/>
          <w:sz w:val="22"/>
        </w:rPr>
        <w:t xml:space="preserve"> families in maize</w:t>
      </w:r>
      <w:bookmarkEnd w:id="0"/>
      <w:bookmarkEnd w:id="1"/>
    </w:p>
    <w:tbl>
      <w:tblPr>
        <w:tblStyle w:val="a3"/>
        <w:tblW w:w="70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4"/>
        <w:gridCol w:w="4092"/>
      </w:tblGrid>
      <w:tr w:rsidR="004A0F0C" w:rsidRPr="006E0E8F" w:rsidTr="006E0E8F">
        <w:trPr>
          <w:trHeight w:val="300"/>
          <w:jc w:val="center"/>
        </w:trPr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0F0C" w:rsidRPr="006E0E8F" w:rsidRDefault="004A0F0C" w:rsidP="00093547">
            <w:pPr>
              <w:jc w:val="left"/>
              <w:rPr>
                <w:rFonts w:ascii="Times New Roman" w:eastAsiaTheme="minorEastAsia" w:hAnsi="Times New Roman" w:cs="Times New Roman"/>
                <w:iCs/>
                <w:sz w:val="22"/>
              </w:rPr>
            </w:pPr>
            <w:r w:rsidRPr="006E0E8F">
              <w:rPr>
                <w:rFonts w:ascii="Times New Roman" w:hAnsi="Times New Roman" w:cs="Times New Roman"/>
                <w:iCs/>
                <w:sz w:val="22"/>
              </w:rPr>
              <w:t>Gene</w:t>
            </w:r>
            <w:r w:rsidRPr="006E0E8F">
              <w:rPr>
                <w:rFonts w:ascii="Times New Roman" w:eastAsiaTheme="minorEastAsia" w:hAnsi="Times New Roman" w:cs="Times New Roman"/>
                <w:iCs/>
                <w:sz w:val="22"/>
              </w:rPr>
              <w:t xml:space="preserve"> </w:t>
            </w:r>
            <w:r w:rsidR="00093547">
              <w:rPr>
                <w:rFonts w:ascii="Times New Roman" w:eastAsiaTheme="minorEastAsia" w:hAnsi="Times New Roman" w:cs="Times New Roman" w:hint="eastAsia"/>
                <w:iCs/>
                <w:sz w:val="22"/>
              </w:rPr>
              <w:t>n</w:t>
            </w:r>
            <w:r w:rsidRPr="006E0E8F">
              <w:rPr>
                <w:rFonts w:ascii="Times New Roman" w:eastAsiaTheme="minorEastAsia" w:hAnsi="Times New Roman" w:cs="Times New Roman"/>
                <w:iCs/>
                <w:sz w:val="22"/>
              </w:rPr>
              <w:t>ame</w:t>
            </w:r>
          </w:p>
        </w:tc>
        <w:tc>
          <w:tcPr>
            <w:tcW w:w="40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A0F0C" w:rsidRPr="006E0E8F" w:rsidRDefault="004A0F0C" w:rsidP="00093547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6E0E8F">
              <w:rPr>
                <w:rFonts w:ascii="Times New Roman" w:hAnsi="Times New Roman" w:cs="Times New Roman"/>
                <w:iCs/>
                <w:sz w:val="22"/>
              </w:rPr>
              <w:t>Gene</w:t>
            </w:r>
            <w:r w:rsidRPr="006E0E8F">
              <w:rPr>
                <w:rFonts w:ascii="Times New Roman" w:eastAsiaTheme="minorEastAsia" w:hAnsi="Times New Roman" w:cs="Times New Roman"/>
                <w:iCs/>
                <w:sz w:val="22"/>
              </w:rPr>
              <w:t xml:space="preserve"> ID</w:t>
            </w:r>
            <w:r w:rsidR="00BB0ED2" w:rsidRPr="006E0E8F">
              <w:rPr>
                <w:rFonts w:ascii="Times New Roman" w:eastAsiaTheme="minorEastAsia" w:hAnsi="Times New Roman" w:cs="Times New Roman"/>
                <w:sz w:val="22"/>
              </w:rPr>
              <w:t>/</w:t>
            </w:r>
            <w:proofErr w:type="spellStart"/>
            <w:r w:rsidR="00BB0ED2" w:rsidRPr="006E0E8F">
              <w:rPr>
                <w:rFonts w:ascii="Times New Roman" w:eastAsiaTheme="minorEastAsia" w:hAnsi="Times New Roman" w:cs="Times New Roman"/>
                <w:sz w:val="22"/>
              </w:rPr>
              <w:t>GenBank</w:t>
            </w:r>
            <w:proofErr w:type="spellEnd"/>
            <w:r w:rsidR="00BB0ED2" w:rsidRPr="006E0E8F">
              <w:rPr>
                <w:rFonts w:ascii="Times New Roman" w:eastAsiaTheme="minorEastAsia" w:hAnsi="Times New Roman" w:cs="Times New Roman"/>
                <w:sz w:val="22"/>
              </w:rPr>
              <w:t xml:space="preserve"> accession </w:t>
            </w:r>
            <w:r w:rsidR="00093547">
              <w:rPr>
                <w:rFonts w:ascii="Times New Roman" w:eastAsiaTheme="minorEastAsia" w:hAnsi="Times New Roman" w:cs="Times New Roman" w:hint="eastAsia"/>
                <w:sz w:val="22"/>
              </w:rPr>
              <w:t>n</w:t>
            </w:r>
            <w:r w:rsidR="00BB0ED2" w:rsidRPr="006E0E8F">
              <w:rPr>
                <w:rFonts w:ascii="Times New Roman" w:eastAsiaTheme="minorEastAsia" w:hAnsi="Times New Roman" w:cs="Times New Roman"/>
                <w:sz w:val="22"/>
              </w:rPr>
              <w:t>umber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tcBorders>
              <w:top w:val="single" w:sz="4" w:space="0" w:color="auto"/>
            </w:tcBorders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ZmNAAT1</w:t>
            </w:r>
          </w:p>
        </w:tc>
        <w:tc>
          <w:tcPr>
            <w:tcW w:w="4092" w:type="dxa"/>
            <w:tcBorders>
              <w:top w:val="single" w:sz="4" w:space="0" w:color="auto"/>
            </w:tcBorders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Zm00001d053281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sNAAT1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s02g0306</w:t>
            </w:r>
            <w:bookmarkStart w:id="2" w:name="_GoBack"/>
            <w:bookmarkEnd w:id="2"/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401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sNAAT2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s02g0302700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sNAAT3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s02g0302400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noWrap/>
            <w:hideMark/>
          </w:tcPr>
          <w:p w:rsidR="004A0F0C" w:rsidRPr="00133696" w:rsidRDefault="0084482E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NAAT1</w:t>
            </w:r>
            <w:r w:rsidR="00133696" w:rsidRP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-</w:t>
            </w:r>
            <w:r w:rsidRP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KX348554 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noWrap/>
            <w:hideMark/>
          </w:tcPr>
          <w:p w:rsidR="004A0F0C" w:rsidRPr="00133696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NAAT1</w:t>
            </w:r>
            <w:r w:rsidR="00133696" w:rsidRP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-</w:t>
            </w:r>
            <w:r w:rsidRP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KX348555 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noWrap/>
            <w:hideMark/>
          </w:tcPr>
          <w:p w:rsidR="004A0F0C" w:rsidRPr="00133696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NAAT1</w:t>
            </w:r>
            <w:r w:rsidR="00133696" w:rsidRP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-</w:t>
            </w:r>
            <w:r w:rsidRP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D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KX348556 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noWrap/>
            <w:hideMark/>
          </w:tcPr>
          <w:p w:rsidR="004A0F0C" w:rsidRPr="00133696" w:rsidRDefault="0084482E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NAAT2</w:t>
            </w:r>
            <w:r w:rsidR="00133696" w:rsidRP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-</w:t>
            </w:r>
            <w:r w:rsidRP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KX348557 </w:t>
            </w:r>
          </w:p>
        </w:tc>
      </w:tr>
      <w:tr w:rsidR="004A0F0C" w:rsidRPr="006E0E8F" w:rsidTr="006E0E8F">
        <w:trPr>
          <w:trHeight w:val="320"/>
          <w:jc w:val="center"/>
        </w:trPr>
        <w:tc>
          <w:tcPr>
            <w:tcW w:w="3004" w:type="dxa"/>
            <w:noWrap/>
            <w:hideMark/>
          </w:tcPr>
          <w:p w:rsidR="004A0F0C" w:rsidRPr="00133696" w:rsidRDefault="0084482E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NAAT2</w:t>
            </w:r>
            <w:r w:rsidR="00133696" w:rsidRP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-</w:t>
            </w:r>
            <w:r w:rsidRP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KX348558 </w:t>
            </w:r>
          </w:p>
        </w:tc>
      </w:tr>
      <w:tr w:rsidR="004A0F0C" w:rsidRPr="006E0E8F" w:rsidTr="006E0E8F">
        <w:trPr>
          <w:trHeight w:val="320"/>
          <w:jc w:val="center"/>
        </w:trPr>
        <w:tc>
          <w:tcPr>
            <w:tcW w:w="3004" w:type="dxa"/>
            <w:noWrap/>
            <w:hideMark/>
          </w:tcPr>
          <w:p w:rsidR="004A0F0C" w:rsidRPr="00133696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NAAT2</w:t>
            </w:r>
            <w:r w:rsidR="00133696" w:rsidRP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-</w:t>
            </w:r>
            <w:r w:rsidRP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D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KX348559 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noWrap/>
            <w:hideMark/>
          </w:tcPr>
          <w:p w:rsidR="004A0F0C" w:rsidRPr="00133696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vNAAT</w:t>
            </w:r>
            <w:proofErr w:type="spellEnd"/>
            <w:r w:rsidR="00133696" w:rsidRP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-</w:t>
            </w:r>
            <w:r w:rsidRP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A87052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vNAAT</w:t>
            </w:r>
            <w:proofErr w:type="spellEnd"/>
            <w:r w:rsid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-</w:t>
            </w: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A87053</w:t>
            </w:r>
          </w:p>
        </w:tc>
      </w:tr>
      <w:tr w:rsidR="004A0F0C" w:rsidRPr="006E0E8F" w:rsidTr="006E0E8F">
        <w:trPr>
          <w:trHeight w:val="320"/>
          <w:jc w:val="center"/>
        </w:trPr>
        <w:tc>
          <w:tcPr>
            <w:tcW w:w="3004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ZmDMAS1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Zm00001d028360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sDMAS1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s03g0237100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noWrap/>
            <w:hideMark/>
          </w:tcPr>
          <w:p w:rsidR="004A0F0C" w:rsidRPr="006E0E8F" w:rsidRDefault="0084482E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DMAS1</w:t>
            </w:r>
            <w:r w:rsid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-</w:t>
            </w: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KX348551 </w:t>
            </w:r>
          </w:p>
        </w:tc>
      </w:tr>
      <w:tr w:rsidR="004A0F0C" w:rsidRPr="006E0E8F" w:rsidTr="006E0E8F">
        <w:trPr>
          <w:trHeight w:val="320"/>
          <w:jc w:val="center"/>
        </w:trPr>
        <w:tc>
          <w:tcPr>
            <w:tcW w:w="3004" w:type="dxa"/>
            <w:noWrap/>
            <w:hideMark/>
          </w:tcPr>
          <w:p w:rsidR="004A0F0C" w:rsidRPr="006E0E8F" w:rsidRDefault="0084482E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DMAS1</w:t>
            </w:r>
            <w:r w:rsid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-</w:t>
            </w: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KX348552 </w:t>
            </w:r>
          </w:p>
        </w:tc>
      </w:tr>
      <w:tr w:rsidR="004A0F0C" w:rsidRPr="006E0E8F" w:rsidTr="006E0E8F">
        <w:trPr>
          <w:trHeight w:val="320"/>
          <w:jc w:val="center"/>
        </w:trPr>
        <w:tc>
          <w:tcPr>
            <w:tcW w:w="3004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aDMAS1</w:t>
            </w:r>
            <w:r w:rsidR="0013369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-</w:t>
            </w: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D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KX348553 </w:t>
            </w:r>
          </w:p>
        </w:tc>
      </w:tr>
      <w:tr w:rsidR="004A0F0C" w:rsidRPr="006E0E8F" w:rsidTr="006E0E8F">
        <w:trPr>
          <w:trHeight w:val="320"/>
          <w:jc w:val="center"/>
        </w:trPr>
        <w:tc>
          <w:tcPr>
            <w:tcW w:w="3004" w:type="dxa"/>
            <w:noWrap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vDMAS1</w:t>
            </w:r>
          </w:p>
        </w:tc>
        <w:tc>
          <w:tcPr>
            <w:tcW w:w="4092" w:type="dxa"/>
            <w:noWrap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F03162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ZmTOM1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Zm00001d041111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ZmTOM2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Zm00001d052435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ZmTOM3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Zm00001d005001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sTOM1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s11t0134900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sTOM2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s11g0135000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sTOM3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s11g0135900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sVMT</w:t>
            </w:r>
            <w:proofErr w:type="spellEnd"/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Os12g0133100 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noWrap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vTOM1</w:t>
            </w:r>
          </w:p>
        </w:tc>
        <w:tc>
          <w:tcPr>
            <w:tcW w:w="4092" w:type="dxa"/>
            <w:noWrap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AL15698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sENA1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s11g0151500</w:t>
            </w:r>
          </w:p>
        </w:tc>
      </w:tr>
      <w:tr w:rsidR="004A0F0C" w:rsidRPr="006E0E8F" w:rsidTr="006E0E8F">
        <w:trPr>
          <w:trHeight w:val="300"/>
          <w:jc w:val="center"/>
        </w:trPr>
        <w:tc>
          <w:tcPr>
            <w:tcW w:w="3004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sENA2</w:t>
            </w:r>
          </w:p>
        </w:tc>
        <w:tc>
          <w:tcPr>
            <w:tcW w:w="4092" w:type="dxa"/>
            <w:noWrap/>
            <w:hideMark/>
          </w:tcPr>
          <w:p w:rsidR="004A0F0C" w:rsidRPr="006E0E8F" w:rsidRDefault="004A0F0C" w:rsidP="004A0F0C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E0E8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Os06g0695800</w:t>
            </w:r>
          </w:p>
        </w:tc>
      </w:tr>
    </w:tbl>
    <w:p w:rsidR="00AB3668" w:rsidRPr="00E657C6" w:rsidRDefault="00AB3668">
      <w:pPr>
        <w:rPr>
          <w:rFonts w:ascii="Times New Roman" w:hAnsi="Times New Roman" w:cs="Times New Roman"/>
          <w:sz w:val="16"/>
          <w:szCs w:val="16"/>
        </w:rPr>
      </w:pPr>
    </w:p>
    <w:p w:rsidR="000C7F45" w:rsidRPr="00E657C6" w:rsidRDefault="000C7F45">
      <w:pPr>
        <w:rPr>
          <w:rFonts w:ascii="Times New Roman" w:hAnsi="Times New Roman" w:cs="Times New Roman"/>
          <w:sz w:val="16"/>
          <w:szCs w:val="16"/>
        </w:rPr>
      </w:pPr>
    </w:p>
    <w:sectPr w:rsidR="000C7F45" w:rsidRPr="00E65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71FA" w:rsidRDefault="004771FA" w:rsidP="000C7F45">
      <w:r>
        <w:separator/>
      </w:r>
    </w:p>
  </w:endnote>
  <w:endnote w:type="continuationSeparator" w:id="0">
    <w:p w:rsidR="004771FA" w:rsidRDefault="004771FA" w:rsidP="000C7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71FA" w:rsidRDefault="004771FA" w:rsidP="000C7F45">
      <w:r>
        <w:separator/>
      </w:r>
    </w:p>
  </w:footnote>
  <w:footnote w:type="continuationSeparator" w:id="0">
    <w:p w:rsidR="004771FA" w:rsidRDefault="004771FA" w:rsidP="000C7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58B"/>
    <w:rsid w:val="00093547"/>
    <w:rsid w:val="000C7F45"/>
    <w:rsid w:val="00133696"/>
    <w:rsid w:val="001C5444"/>
    <w:rsid w:val="002B6626"/>
    <w:rsid w:val="00360836"/>
    <w:rsid w:val="0037458B"/>
    <w:rsid w:val="004100A2"/>
    <w:rsid w:val="004771FA"/>
    <w:rsid w:val="004A0F0C"/>
    <w:rsid w:val="005F35E5"/>
    <w:rsid w:val="00670DB3"/>
    <w:rsid w:val="006C35E9"/>
    <w:rsid w:val="006E0E8F"/>
    <w:rsid w:val="008127E3"/>
    <w:rsid w:val="00814D5E"/>
    <w:rsid w:val="0084482E"/>
    <w:rsid w:val="00AB3668"/>
    <w:rsid w:val="00B40E2E"/>
    <w:rsid w:val="00BB0ED2"/>
    <w:rsid w:val="00C17817"/>
    <w:rsid w:val="00DC4453"/>
    <w:rsid w:val="00DF759C"/>
    <w:rsid w:val="00E657C6"/>
    <w:rsid w:val="00E736CC"/>
    <w:rsid w:val="00F445EF"/>
    <w:rsid w:val="00F77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3668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C7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C7F4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C7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C7F45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C544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C544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3668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C7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C7F4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C7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C7F45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C544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C54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8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2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4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1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8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73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9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9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76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鑫</dc:creator>
  <cp:keywords/>
  <dc:description/>
  <cp:lastModifiedBy>Xiaojin</cp:lastModifiedBy>
  <cp:revision>20</cp:revision>
  <dcterms:created xsi:type="dcterms:W3CDTF">2020-02-22T08:08:00Z</dcterms:created>
  <dcterms:modified xsi:type="dcterms:W3CDTF">2021-11-29T13:27:00Z</dcterms:modified>
</cp:coreProperties>
</file>